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839"/>
        <w:gridCol w:w="1393"/>
        <w:gridCol w:w="896"/>
      </w:tblGrid>
      <w:tr w:rsidR="00082EAE" w:rsidRPr="008869CC" w:rsidTr="00057B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EAE" w:rsidRPr="00464C1F" w:rsidRDefault="00082EAE" w:rsidP="00057B3F">
            <w:pPr>
              <w:rPr>
                <w:b/>
              </w:rPr>
            </w:pPr>
            <w:r>
              <w:rPr>
                <w:b/>
              </w:rPr>
              <w:t>Receptor p</w:t>
            </w:r>
            <w:r w:rsidRPr="00464C1F">
              <w:rPr>
                <w:b/>
              </w:rPr>
              <w:t xml:space="preserve">os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EAE" w:rsidRPr="00464C1F" w:rsidRDefault="00082EAE" w:rsidP="00057B3F">
            <w:pPr>
              <w:rPr>
                <w:b/>
              </w:rPr>
            </w:pPr>
            <w:r w:rsidRPr="00464C1F">
              <w:rPr>
                <w:b/>
              </w:rPr>
              <w:t>Male-bi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EAE" w:rsidRPr="00464C1F" w:rsidRDefault="00082EAE" w:rsidP="00057B3F">
            <w:pPr>
              <w:rPr>
                <w:b/>
              </w:rPr>
            </w:pPr>
            <w:r w:rsidRPr="00ED0660"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082EAE" w:rsidRPr="008869CC" w:rsidTr="00057B3F">
        <w:tc>
          <w:tcPr>
            <w:tcW w:w="0" w:type="auto"/>
            <w:shd w:val="clear" w:color="auto" w:fill="auto"/>
          </w:tcPr>
          <w:p w:rsidR="00082EAE" w:rsidRPr="00464C1F" w:rsidRDefault="00082EAE" w:rsidP="00057B3F">
            <w:r w:rsidRPr="00464C1F">
              <w:t>2kb</w:t>
            </w:r>
            <w:r>
              <w:t xml:space="preserve"> upstream</w:t>
            </w:r>
          </w:p>
        </w:tc>
        <w:tc>
          <w:tcPr>
            <w:tcW w:w="0" w:type="auto"/>
            <w:shd w:val="clear" w:color="auto" w:fill="auto"/>
          </w:tcPr>
          <w:p w:rsidR="00082EAE" w:rsidRPr="00464C1F" w:rsidRDefault="00082EAE" w:rsidP="00057B3F">
            <w:r w:rsidRPr="00464C1F">
              <w:t>48 (20.17%)</w:t>
            </w:r>
          </w:p>
        </w:tc>
        <w:tc>
          <w:tcPr>
            <w:tcW w:w="0" w:type="auto"/>
            <w:shd w:val="clear" w:color="auto" w:fill="auto"/>
          </w:tcPr>
          <w:p w:rsidR="00082EAE" w:rsidRPr="00464C1F" w:rsidRDefault="00082EAE" w:rsidP="00057B3F">
            <w:r>
              <w:t>0.403</w:t>
            </w:r>
          </w:p>
        </w:tc>
      </w:tr>
      <w:tr w:rsidR="00082EAE" w:rsidRPr="008869CC" w:rsidTr="00057B3F">
        <w:tc>
          <w:tcPr>
            <w:tcW w:w="0" w:type="auto"/>
            <w:shd w:val="clear" w:color="auto" w:fill="auto"/>
          </w:tcPr>
          <w:p w:rsidR="00082EAE" w:rsidRPr="00464C1F" w:rsidRDefault="00082EAE" w:rsidP="00057B3F">
            <w:r w:rsidRPr="00464C1F">
              <w:t>5kb</w:t>
            </w:r>
            <w:r>
              <w:t xml:space="preserve"> upstream</w:t>
            </w:r>
          </w:p>
        </w:tc>
        <w:tc>
          <w:tcPr>
            <w:tcW w:w="0" w:type="auto"/>
            <w:shd w:val="clear" w:color="auto" w:fill="auto"/>
          </w:tcPr>
          <w:p w:rsidR="00082EAE" w:rsidRPr="00464C1F" w:rsidRDefault="00082EAE" w:rsidP="00057B3F">
            <w:r w:rsidRPr="00464C1F">
              <w:t>116 (20.03%)</w:t>
            </w:r>
          </w:p>
        </w:tc>
        <w:tc>
          <w:tcPr>
            <w:tcW w:w="0" w:type="auto"/>
            <w:shd w:val="clear" w:color="auto" w:fill="auto"/>
          </w:tcPr>
          <w:p w:rsidR="00082EAE" w:rsidRPr="00464C1F" w:rsidRDefault="00082EAE" w:rsidP="00057B3F">
            <w:r>
              <w:t>0.174</w:t>
            </w:r>
          </w:p>
        </w:tc>
      </w:tr>
      <w:tr w:rsidR="00082EAE" w:rsidRPr="008869CC" w:rsidTr="00057B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EAE" w:rsidRPr="00464C1F" w:rsidRDefault="00082EAE" w:rsidP="00057B3F">
            <w:r w:rsidRPr="00464C1F">
              <w:t>10kb</w:t>
            </w:r>
            <w:r>
              <w:t xml:space="preserve"> upstre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EAE" w:rsidRPr="00464C1F" w:rsidRDefault="00082EAE" w:rsidP="00057B3F">
            <w:r w:rsidRPr="00464C1F">
              <w:t>234 (22.4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EAE" w:rsidRPr="00464C1F" w:rsidRDefault="00082EAE" w:rsidP="00057B3F">
            <w:r>
              <w:t>0.988</w:t>
            </w:r>
          </w:p>
        </w:tc>
      </w:tr>
    </w:tbl>
    <w:p w:rsidR="00A14F34" w:rsidRDefault="00A14F34">
      <w:bookmarkStart w:id="0" w:name="_GoBack"/>
      <w:bookmarkEnd w:id="0"/>
    </w:p>
    <w:sectPr w:rsidR="00A1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AE"/>
    <w:rsid w:val="00082EAE"/>
    <w:rsid w:val="00A1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E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E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btjem</dc:creator>
  <cp:lastModifiedBy>ucbtjem</cp:lastModifiedBy>
  <cp:revision>1</cp:revision>
  <dcterms:created xsi:type="dcterms:W3CDTF">2013-06-11T08:19:00Z</dcterms:created>
  <dcterms:modified xsi:type="dcterms:W3CDTF">2013-06-11T08:19:00Z</dcterms:modified>
</cp:coreProperties>
</file>